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C1133" w14:textId="77777777" w:rsidR="006268AE" w:rsidRDefault="006268AE" w:rsidP="006268AE">
      <w:pPr>
        <w:spacing w:before="240" w:after="24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1: Digit numbers in polydactylous embryos from the eggs treated with 100 µM SAG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1443"/>
        <w:gridCol w:w="1557"/>
        <w:gridCol w:w="1557"/>
        <w:gridCol w:w="1428"/>
        <w:gridCol w:w="2104"/>
      </w:tblGrid>
      <w:tr w:rsidR="006268AE" w14:paraId="5DA577AC" w14:textId="77777777" w:rsidTr="000604C3">
        <w:trPr>
          <w:trHeight w:val="829"/>
        </w:trPr>
        <w:tc>
          <w:tcPr>
            <w:tcW w:w="12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C704" w14:textId="77777777" w:rsidR="006268AE" w:rsidRDefault="006268AE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2999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B71A" w14:textId="77777777" w:rsidR="006268AE" w:rsidRDefault="006268AE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digits on hindlimbs</w:t>
            </w:r>
          </w:p>
        </w:tc>
        <w:tc>
          <w:tcPr>
            <w:tcW w:w="298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2155" w14:textId="77777777" w:rsidR="006268AE" w:rsidRDefault="006268AE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digits of forelimbs</w:t>
            </w:r>
          </w:p>
        </w:tc>
        <w:tc>
          <w:tcPr>
            <w:tcW w:w="210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9F42" w14:textId="77777777" w:rsidR="006268AE" w:rsidRDefault="006268AE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velopmental stage</w:t>
            </w:r>
          </w:p>
        </w:tc>
      </w:tr>
      <w:tr w:rsidR="006268AE" w14:paraId="374BD4EF" w14:textId="77777777" w:rsidTr="000604C3">
        <w:trPr>
          <w:trHeight w:val="38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F36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875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CEF1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ED5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CFE8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D9D1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6268AE" w14:paraId="16969179" w14:textId="77777777" w:rsidTr="000604C3">
        <w:trPr>
          <w:trHeight w:val="36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9C87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E0BA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18D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A3DB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B631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4108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16</w:t>
            </w:r>
          </w:p>
        </w:tc>
      </w:tr>
      <w:tr w:rsidR="006268AE" w14:paraId="29572FFD" w14:textId="77777777" w:rsidTr="000604C3">
        <w:trPr>
          <w:trHeight w:val="375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7FF6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D244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42A3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2914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B125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99DA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6268AE" w14:paraId="7D8F01C3" w14:textId="77777777" w:rsidTr="000604C3">
        <w:trPr>
          <w:trHeight w:val="33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D70D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D4E7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912F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0AE2A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3EEC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D062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13</w:t>
            </w:r>
          </w:p>
        </w:tc>
      </w:tr>
      <w:tr w:rsidR="006268AE" w14:paraId="111B0C29" w14:textId="77777777" w:rsidTr="000604C3">
        <w:trPr>
          <w:trHeight w:val="39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7E96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C3E4D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C28D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660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*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F27B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*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226A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6268AE" w14:paraId="2A3A9C3E" w14:textId="77777777" w:rsidTr="000604C3">
        <w:trPr>
          <w:trHeight w:val="36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3797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8CA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97C4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F22D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761F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71ED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6268AE" w14:paraId="291D1A86" w14:textId="77777777" w:rsidTr="000604C3">
        <w:trPr>
          <w:trHeight w:val="36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B5D7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BF3E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619A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0DA2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050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A24C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 w:rsidR="006268AE" w14:paraId="60DE98E3" w14:textId="77777777" w:rsidTr="000604C3">
        <w:trPr>
          <w:trHeight w:val="36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4325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D2AE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612A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36C9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B582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F2B3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6268AE" w14:paraId="64684C8A" w14:textId="77777777" w:rsidTr="000604C3">
        <w:trPr>
          <w:trHeight w:val="350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30D4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123A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*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1369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*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782E8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B701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6819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11</w:t>
            </w:r>
          </w:p>
        </w:tc>
      </w:tr>
      <w:tr w:rsidR="006268AE" w14:paraId="4DC139AE" w14:textId="77777777" w:rsidTr="000604C3">
        <w:trPr>
          <w:trHeight w:val="315"/>
        </w:trPr>
        <w:tc>
          <w:tcPr>
            <w:tcW w:w="12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3296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5FE8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490F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8F01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E8F0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1547" w14:textId="77777777" w:rsidR="006268AE" w:rsidRDefault="006268AE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13</w:t>
            </w:r>
          </w:p>
        </w:tc>
      </w:tr>
    </w:tbl>
    <w:p w14:paraId="08CEAFD7" w14:textId="4B5E5407" w:rsidR="006268AE" w:rsidRDefault="006268AE" w:rsidP="006268AE">
      <w:pPr>
        <w:widowControl w:val="0"/>
        <w:spacing w:before="240" w:after="24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r w:rsidR="009B2AA0">
        <w:rPr>
          <w:sz w:val="24"/>
          <w:szCs w:val="24"/>
        </w:rPr>
        <w:t>A</w:t>
      </w:r>
      <w:r>
        <w:rPr>
          <w:sz w:val="24"/>
          <w:szCs w:val="24"/>
        </w:rPr>
        <w:t>symmetry observed between left and right digit numbers</w:t>
      </w:r>
    </w:p>
    <w:p w14:paraId="595F226D" w14:textId="77777777" w:rsidR="007F6DA8" w:rsidRDefault="007F6DA8"/>
    <w:sectPr w:rsidR="007F6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AE"/>
    <w:rsid w:val="00511EC3"/>
    <w:rsid w:val="006268AE"/>
    <w:rsid w:val="007F6DA8"/>
    <w:rsid w:val="009B2AA0"/>
    <w:rsid w:val="00B1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3F3C"/>
  <w15:chartTrackingRefBased/>
  <w15:docId w15:val="{96281722-C4C3-4CA3-9C43-53BD2E1D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8AE"/>
    <w:pPr>
      <w:spacing w:after="0" w:line="276" w:lineRule="auto"/>
    </w:pPr>
    <w:rPr>
      <w:rFonts w:ascii="Arial" w:eastAsia="MS Mincho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ada Prakash Samudra</dc:creator>
  <cp:keywords/>
  <dc:description/>
  <cp:lastModifiedBy>Sukhada Prakash Samudra</cp:lastModifiedBy>
  <cp:revision>2</cp:revision>
  <dcterms:created xsi:type="dcterms:W3CDTF">2023-08-28T21:40:00Z</dcterms:created>
  <dcterms:modified xsi:type="dcterms:W3CDTF">2023-09-2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62c34a-63cf-47fa-a18c-133a77818c0d</vt:lpwstr>
  </property>
</Properties>
</file>